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CF68A" w14:textId="29615E03" w:rsidR="00B46D60" w:rsidRPr="00B46D60" w:rsidRDefault="00B46D60" w:rsidP="00B46D60">
      <w:pPr>
        <w:rPr>
          <w:rFonts w:ascii="Times New Roman" w:hAnsi="Times New Roman"/>
          <w:b/>
        </w:rPr>
      </w:pPr>
      <w:bookmarkStart w:id="0" w:name="_GoBack"/>
      <w:r w:rsidRPr="00B46D60">
        <w:rPr>
          <w:rFonts w:ascii="Times New Roman" w:hAnsi="Times New Roman"/>
          <w:b/>
        </w:rPr>
        <w:t>Appendix A:</w:t>
      </w:r>
    </w:p>
    <w:p w14:paraId="6ACBF28A" w14:textId="7CB6CB00" w:rsidR="003379B5" w:rsidRPr="00B46D60" w:rsidRDefault="003379B5" w:rsidP="00B46D60">
      <w:pPr>
        <w:rPr>
          <w:rFonts w:ascii="Times New Roman" w:hAnsi="Times New Roman"/>
          <w:b/>
        </w:rPr>
      </w:pPr>
      <w:r w:rsidRPr="00B46D60">
        <w:rPr>
          <w:rFonts w:ascii="Times New Roman" w:hAnsi="Times New Roman"/>
          <w:b/>
        </w:rPr>
        <w:t>Survey of Analgesia and Sedation</w:t>
      </w:r>
      <w:r w:rsidR="00B46D60" w:rsidRPr="00B46D60">
        <w:rPr>
          <w:rFonts w:ascii="Times New Roman" w:hAnsi="Times New Roman"/>
          <w:b/>
        </w:rPr>
        <w:t xml:space="preserve"> </w:t>
      </w:r>
      <w:r w:rsidRPr="00B46D60">
        <w:rPr>
          <w:rFonts w:ascii="Times New Roman" w:hAnsi="Times New Roman"/>
          <w:b/>
        </w:rPr>
        <w:t>Practice in European Pediatric Intensive Care Units</w:t>
      </w:r>
    </w:p>
    <w:p w14:paraId="2D24890D" w14:textId="77777777" w:rsidR="003379B5" w:rsidRPr="00B46D60" w:rsidRDefault="003379B5" w:rsidP="003379B5">
      <w:pPr>
        <w:rPr>
          <w:rFonts w:ascii="Times New Roman" w:hAnsi="Times New Roman"/>
        </w:rPr>
      </w:pPr>
    </w:p>
    <w:p w14:paraId="6E1776B4" w14:textId="77777777" w:rsidR="00CE520E" w:rsidRPr="00B46D60" w:rsidRDefault="00CE520E" w:rsidP="00CE520E">
      <w:pPr>
        <w:rPr>
          <w:rFonts w:ascii="Times New Roman" w:hAnsi="Times New Roman"/>
          <w:b/>
          <w:bCs/>
          <w:u w:val="single"/>
        </w:rPr>
      </w:pPr>
    </w:p>
    <w:p w14:paraId="1531CC82" w14:textId="77777777" w:rsidR="00CE520E" w:rsidRPr="00B46D60" w:rsidRDefault="00CE520E" w:rsidP="00CE520E">
      <w:pPr>
        <w:rPr>
          <w:rFonts w:ascii="Times New Roman" w:hAnsi="Times New Roman"/>
          <w:b/>
          <w:bCs/>
          <w:color w:val="FF0000"/>
        </w:rPr>
      </w:pPr>
      <w:r w:rsidRPr="00B46D60">
        <w:rPr>
          <w:rFonts w:ascii="Times New Roman" w:hAnsi="Times New Roman"/>
          <w:b/>
          <w:bCs/>
          <w:color w:val="FF0000"/>
        </w:rPr>
        <w:t>Part A: PICU and Patients characteristics</w:t>
      </w:r>
    </w:p>
    <w:p w14:paraId="327F471B" w14:textId="77777777" w:rsidR="00CE520E" w:rsidRPr="00B46D60" w:rsidRDefault="00CE520E" w:rsidP="00CE520E">
      <w:pPr>
        <w:rPr>
          <w:rFonts w:ascii="Times New Roman" w:hAnsi="Times New Roman"/>
          <w:b/>
          <w:bCs/>
        </w:rPr>
      </w:pPr>
    </w:p>
    <w:p w14:paraId="57D7B345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stitution Country</w:t>
      </w:r>
    </w:p>
    <w:p w14:paraId="09053D74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stitution City</w:t>
      </w:r>
    </w:p>
    <w:p w14:paraId="29134762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stitution Name</w:t>
      </w:r>
    </w:p>
    <w:p w14:paraId="63A655F0" w14:textId="77777777" w:rsidR="00CE520E" w:rsidRPr="00B46D60" w:rsidRDefault="00CE520E" w:rsidP="00CE520E">
      <w:pPr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What type of PICU do you work in? (Please select all the adequate)</w:t>
      </w:r>
    </w:p>
    <w:p w14:paraId="7F3BC22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ediatric ICU</w:t>
      </w:r>
    </w:p>
    <w:p w14:paraId="32938C6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ixed Neonatal and Pediatric ICU</w:t>
      </w:r>
    </w:p>
    <w:p w14:paraId="617E6DF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ixed Adult and pediatric ICU</w:t>
      </w:r>
    </w:p>
    <w:p w14:paraId="4A4C6934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</w:rPr>
      </w:pPr>
    </w:p>
    <w:p w14:paraId="706CC1A2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Does your PICU admit patients immediately post-cardiac surgery (first 24-48 hours)?</w:t>
      </w:r>
    </w:p>
    <w:p w14:paraId="174D6A9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Yes</w:t>
      </w:r>
    </w:p>
    <w:p w14:paraId="0FFE53A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</w:t>
      </w:r>
    </w:p>
    <w:p w14:paraId="2ADC2E1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3AB7B33A" w14:textId="09EEEA5D" w:rsidR="00CE520E" w:rsidRPr="00B46D60" w:rsidRDefault="00B46D60" w:rsidP="00B46D60">
      <w:pPr>
        <w:pStyle w:val="ColorfulList-Accent12"/>
        <w:numPr>
          <w:ilvl w:val="0"/>
          <w:numId w:val="1"/>
        </w:numPr>
        <w:rPr>
          <w:rFonts w:ascii="Times New Roman" w:hAnsi="Times New Roman"/>
        </w:rPr>
      </w:pPr>
      <w:r w:rsidRPr="00B46D60">
        <w:rPr>
          <w:rFonts w:ascii="Times New Roman" w:hAnsi="Times New Roman"/>
          <w:b/>
          <w:bCs/>
        </w:rPr>
        <w:t>Insert the maximum PICU bed capacity of your Institution? (insert number NOT in letters)</w:t>
      </w:r>
      <w:r w:rsidR="00565C5C" w:rsidRPr="00B46D60">
        <w:rPr>
          <w:rFonts w:ascii="Times New Roman" w:hAnsi="Times New Roman"/>
        </w:rPr>
        <w:t>_____</w:t>
      </w:r>
    </w:p>
    <w:p w14:paraId="306FF3BE" w14:textId="77777777" w:rsidR="00565C5C" w:rsidRPr="00B46D60" w:rsidRDefault="00565C5C" w:rsidP="00CE520E">
      <w:pPr>
        <w:pStyle w:val="ColorfulList-Accent12"/>
        <w:rPr>
          <w:rFonts w:ascii="Times New Roman" w:hAnsi="Times New Roman"/>
        </w:rPr>
      </w:pPr>
    </w:p>
    <w:p w14:paraId="34639C40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How many admissions do you have per year in your PICU (average in the last 3 years)?</w:t>
      </w:r>
    </w:p>
    <w:p w14:paraId="6C6E1778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</w:rPr>
      </w:pPr>
    </w:p>
    <w:p w14:paraId="568736BA" w14:textId="2FD0B93C" w:rsidR="00CE520E" w:rsidRPr="00B46D60" w:rsidRDefault="00CE520E" w:rsidP="00CE520E">
      <w:pPr>
        <w:pStyle w:val="ColorfulList-Accent12"/>
        <w:numPr>
          <w:ilvl w:val="0"/>
          <w:numId w:val="1"/>
        </w:numPr>
        <w:tabs>
          <w:tab w:val="left" w:pos="720"/>
          <w:tab w:val="left" w:pos="4111"/>
          <w:tab w:val="left" w:pos="5812"/>
          <w:tab w:val="left" w:pos="7513"/>
        </w:tabs>
        <w:rPr>
          <w:rFonts w:ascii="Times New Roman" w:hAnsi="Times New Roman"/>
          <w:b/>
        </w:rPr>
      </w:pPr>
      <w:r w:rsidRPr="00B46D60">
        <w:rPr>
          <w:rFonts w:ascii="Times New Roman" w:hAnsi="Times New Roman"/>
          <w:b/>
        </w:rPr>
        <w:t xml:space="preserve">Is your institution considered an academic/teaching hospital (i.e. Residents/Fellows participate in patient care?) </w:t>
      </w:r>
    </w:p>
    <w:p w14:paraId="11AA25B7" w14:textId="190794B1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Yes</w:t>
      </w:r>
    </w:p>
    <w:p w14:paraId="4775A0B1" w14:textId="1FCFC5E4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</w:t>
      </w:r>
    </w:p>
    <w:p w14:paraId="06A27D8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22B61B47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Does your PICU provide palliative care/terminal sedation for any patient?</w:t>
      </w:r>
    </w:p>
    <w:p w14:paraId="3F4142F7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Yes</w:t>
      </w:r>
    </w:p>
    <w:p w14:paraId="45B2E53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</w:t>
      </w:r>
    </w:p>
    <w:p w14:paraId="2E63E09C" w14:textId="77777777" w:rsidR="00CE520E" w:rsidRPr="00B46D60" w:rsidRDefault="00CE520E" w:rsidP="006133F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48AC866E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What is your professional specialty? (Please select all the adequate)</w:t>
      </w:r>
    </w:p>
    <w:p w14:paraId="1DAE07EC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D, specialized in General or Cardiac Critical Care</w:t>
      </w:r>
    </w:p>
    <w:p w14:paraId="3872BA0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D, specialized in Anesthesiology</w:t>
      </w:r>
    </w:p>
    <w:p w14:paraId="639B295B" w14:textId="049A1301" w:rsidR="00CE520E" w:rsidRPr="00B46D60" w:rsidRDefault="00CE520E" w:rsidP="003379B5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D, specialized in Pediatric</w:t>
      </w:r>
      <w:r w:rsidR="003379B5" w:rsidRPr="00B46D60">
        <w:rPr>
          <w:rFonts w:ascii="Times New Roman" w:hAnsi="Times New Roman"/>
        </w:rPr>
        <w:t>s</w:t>
      </w:r>
    </w:p>
    <w:p w14:paraId="528E65A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D, specialized in Surgery</w:t>
      </w:r>
    </w:p>
    <w:p w14:paraId="3BDE3FC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urse</w:t>
      </w:r>
    </w:p>
    <w:p w14:paraId="4CEA7F3B" w14:textId="5B02B332" w:rsidR="00CE520E" w:rsidRPr="00B46D60" w:rsidRDefault="00565C5C" w:rsidP="00565C5C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urse Practitioner</w:t>
      </w:r>
    </w:p>
    <w:p w14:paraId="5B1FD5EB" w14:textId="2358F042" w:rsidR="00CE520E" w:rsidRPr="00B46D60" w:rsidRDefault="00CE520E" w:rsidP="002D6CAD">
      <w:pPr>
        <w:pStyle w:val="ColorfulList-Accent12"/>
        <w:tabs>
          <w:tab w:val="left" w:pos="708"/>
          <w:tab w:val="left" w:pos="1416"/>
          <w:tab w:val="left" w:pos="2124"/>
          <w:tab w:val="left" w:pos="2832"/>
          <w:tab w:val="left" w:pos="3899"/>
        </w:tabs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esearch Nurse</w:t>
      </w:r>
    </w:p>
    <w:p w14:paraId="6F5E9041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19D0FF6F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01E3F582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  <w:color w:val="FF0000"/>
        </w:rPr>
      </w:pPr>
      <w:r w:rsidRPr="00B46D60">
        <w:rPr>
          <w:rFonts w:ascii="Times New Roman" w:hAnsi="Times New Roman"/>
          <w:b/>
          <w:bCs/>
          <w:color w:val="FF0000"/>
        </w:rPr>
        <w:t>PART B. Analgesia &amp; Sedation practice</w:t>
      </w:r>
    </w:p>
    <w:p w14:paraId="214E27D6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6279304D" w14:textId="1B25AEF2" w:rsidR="00565C5C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Does your PICU have a protocol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Pr="00B46D60">
        <w:rPr>
          <w:rFonts w:ascii="Times New Roman" w:hAnsi="Times New Roman"/>
          <w:b/>
          <w:bCs/>
        </w:rPr>
        <w:t>analg</w:t>
      </w:r>
      <w:r w:rsidR="00625E94" w:rsidRPr="00B46D60">
        <w:rPr>
          <w:rFonts w:ascii="Times New Roman" w:hAnsi="Times New Roman"/>
          <w:b/>
          <w:bCs/>
        </w:rPr>
        <w:t>osedation?</w:t>
      </w:r>
      <w:r w:rsidRPr="00B46D60">
        <w:rPr>
          <w:rFonts w:ascii="Times New Roman" w:hAnsi="Times New Roman"/>
          <w:b/>
          <w:bCs/>
        </w:rPr>
        <w:t xml:space="preserve"> </w:t>
      </w:r>
    </w:p>
    <w:p w14:paraId="15DA8DB0" w14:textId="5D3C042E" w:rsidR="00CE520E" w:rsidRPr="00B46D60" w:rsidRDefault="00CE520E" w:rsidP="006133FE">
      <w:pPr>
        <w:pStyle w:val="ColorfulList-Accent12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Yes</w:t>
      </w:r>
    </w:p>
    <w:p w14:paraId="7C7A5D1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</w:t>
      </w:r>
    </w:p>
    <w:p w14:paraId="00B10BCC" w14:textId="1E2DFB86" w:rsidR="00CE520E" w:rsidRPr="00B46D60" w:rsidRDefault="00CE520E" w:rsidP="006133FE">
      <w:pPr>
        <w:pStyle w:val="ColorfulList-Accent12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t sure</w:t>
      </w:r>
    </w:p>
    <w:p w14:paraId="19A7FD36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5CA9BE6E" w14:textId="3EE8DD60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Among the following, which is (are) your first line drug for </w:t>
      </w:r>
      <w:r w:rsidR="00625E94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25E94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? (maximum two answers allowed)</w:t>
      </w:r>
    </w:p>
    <w:p w14:paraId="76FB7C8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Fentanyl</w:t>
      </w:r>
    </w:p>
    <w:p w14:paraId="28E5C0A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orphine</w:t>
      </w:r>
    </w:p>
    <w:p w14:paraId="111BBC2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Sufentanil</w:t>
      </w:r>
    </w:p>
    <w:p w14:paraId="700CF71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idazolam</w:t>
      </w:r>
    </w:p>
    <w:p w14:paraId="3C6FCA34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Lorazepam</w:t>
      </w:r>
    </w:p>
    <w:p w14:paraId="27AD042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Ketamine</w:t>
      </w:r>
    </w:p>
    <w:p w14:paraId="33864A0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ropofol</w:t>
      </w:r>
    </w:p>
    <w:p w14:paraId="41D1D46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Dexmedetomidine</w:t>
      </w:r>
    </w:p>
    <w:p w14:paraId="29CECE5C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lonidine</w:t>
      </w:r>
    </w:p>
    <w:p w14:paraId="7DCF6FD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1A01A14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4B961B41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 to the previous question, please specify</w:t>
      </w:r>
    </w:p>
    <w:p w14:paraId="58A0785C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1F3642E8" w14:textId="301C245D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Among the following, which is (are) your second line drug(s) for </w:t>
      </w:r>
      <w:r w:rsidR="00625E94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25E94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? (Please select all the adequate)</w:t>
      </w:r>
    </w:p>
    <w:p w14:paraId="7FB17DD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Fentanyl</w:t>
      </w:r>
    </w:p>
    <w:p w14:paraId="5734BC5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orphine</w:t>
      </w:r>
    </w:p>
    <w:p w14:paraId="1D29B0A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Sufentanil</w:t>
      </w:r>
    </w:p>
    <w:p w14:paraId="636B54E7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idazolam</w:t>
      </w:r>
    </w:p>
    <w:p w14:paraId="27A5186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Lorazepam</w:t>
      </w:r>
    </w:p>
    <w:p w14:paraId="03A521C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Ketamine</w:t>
      </w:r>
    </w:p>
    <w:p w14:paraId="710C746D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ropofol</w:t>
      </w:r>
    </w:p>
    <w:p w14:paraId="05DB63D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Dexmedetomidine</w:t>
      </w:r>
    </w:p>
    <w:p w14:paraId="4C92453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lonidine</w:t>
      </w:r>
    </w:p>
    <w:p w14:paraId="2275159C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Antihistamines</w:t>
      </w:r>
    </w:p>
    <w:p w14:paraId="00CACCF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7F265B5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7D8B5EF0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 to the previous question, please specify</w:t>
      </w:r>
    </w:p>
    <w:p w14:paraId="66C6216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59FD9017" w14:textId="541D6EEB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Among the following, which drug (s) do you use only in difficult </w:t>
      </w:r>
      <w:r w:rsidR="00625E94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25E94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s? (please select all the adequate)</w:t>
      </w:r>
    </w:p>
    <w:p w14:paraId="6F8DAA5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ropofol</w:t>
      </w:r>
    </w:p>
    <w:p w14:paraId="28CD436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Dexmedetomidine</w:t>
      </w:r>
    </w:p>
    <w:p w14:paraId="659F478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lonidine</w:t>
      </w:r>
    </w:p>
    <w:p w14:paraId="2A886EC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lastRenderedPageBreak/>
        <w:sym w:font="Webdings" w:char="F063"/>
      </w:r>
      <w:r w:rsidRPr="00B46D60">
        <w:rPr>
          <w:rFonts w:ascii="Times New Roman" w:hAnsi="Times New Roman"/>
        </w:rPr>
        <w:tab/>
        <w:t>Antipsychotic agents</w:t>
      </w:r>
    </w:p>
    <w:p w14:paraId="4F0E5C2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Inhaled sevoflurane</w:t>
      </w:r>
    </w:p>
    <w:p w14:paraId="74F1FCD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hloralum Hydratum</w:t>
      </w:r>
    </w:p>
    <w:p w14:paraId="027C9DB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Ketamine</w:t>
      </w:r>
    </w:p>
    <w:p w14:paraId="01BA58F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Antihistamines</w:t>
      </w:r>
    </w:p>
    <w:p w14:paraId="64F377A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6B436CC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14B007CD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 to the previous question, please specify</w:t>
      </w:r>
    </w:p>
    <w:p w14:paraId="4027F54D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57FA5CCB" w14:textId="795646C3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</w:rPr>
      </w:pPr>
      <w:r w:rsidRPr="00B46D60">
        <w:rPr>
          <w:rFonts w:ascii="Times New Roman" w:hAnsi="Times New Roman"/>
          <w:b/>
          <w:bCs/>
        </w:rPr>
        <w:t xml:space="preserve">Among the following, is there any drug you never use in your Unit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? (Please select all the adequate)</w:t>
      </w:r>
    </w:p>
    <w:p w14:paraId="3AC6BF13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Fentanyl</w:t>
      </w:r>
    </w:p>
    <w:p w14:paraId="759D01E2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Morphine</w:t>
      </w:r>
    </w:p>
    <w:p w14:paraId="235E2DF8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Sufentanil</w:t>
      </w:r>
    </w:p>
    <w:p w14:paraId="6F16481A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Midazolam</w:t>
      </w:r>
    </w:p>
    <w:p w14:paraId="44D8F273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Lorazepam</w:t>
      </w:r>
    </w:p>
    <w:p w14:paraId="51D9F9EC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Ketamine</w:t>
      </w:r>
    </w:p>
    <w:p w14:paraId="3255ABE6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Propofol</w:t>
      </w:r>
    </w:p>
    <w:p w14:paraId="1BB0763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Dexmedetomidine</w:t>
      </w:r>
    </w:p>
    <w:p w14:paraId="5BB4DA4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lonidine</w:t>
      </w:r>
    </w:p>
    <w:p w14:paraId="4426A0A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Inhaled Sevoflurane</w:t>
      </w:r>
    </w:p>
    <w:p w14:paraId="18EDC564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Antipsychotic agents</w:t>
      </w:r>
    </w:p>
    <w:p w14:paraId="74BA52E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Antihistamines</w:t>
      </w:r>
    </w:p>
    <w:p w14:paraId="2B0C913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1C2B9E2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7141B02C" w14:textId="18153414" w:rsidR="00CE520E" w:rsidRPr="00B46D60" w:rsidRDefault="00CE520E" w:rsidP="006133F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 to the previous question, please specify</w:t>
      </w:r>
    </w:p>
    <w:p w14:paraId="007BA761" w14:textId="77777777" w:rsidR="006133FE" w:rsidRPr="00B46D60" w:rsidRDefault="006133FE" w:rsidP="006133FE">
      <w:pPr>
        <w:pStyle w:val="ColorfulList-Accent12"/>
        <w:ind w:left="360"/>
        <w:rPr>
          <w:rFonts w:ascii="Times New Roman" w:hAnsi="Times New Roman"/>
          <w:b/>
          <w:bCs/>
        </w:rPr>
      </w:pPr>
    </w:p>
    <w:p w14:paraId="2294D334" w14:textId="77777777" w:rsidR="00625E94" w:rsidRPr="00B46D60" w:rsidRDefault="00625E94" w:rsidP="00625E94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PICU is paracetamol used for opioid sparing?</w:t>
      </w:r>
    </w:p>
    <w:p w14:paraId="42772D02" w14:textId="77777777" w:rsidR="00625E94" w:rsidRPr="00B46D60" w:rsidRDefault="00625E94" w:rsidP="00625E94">
      <w:pPr>
        <w:pStyle w:val="ColorfulList-Accent12"/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Yes</w:t>
      </w:r>
    </w:p>
    <w:p w14:paraId="71068BA0" w14:textId="77777777" w:rsidR="00625E94" w:rsidRPr="00B46D60" w:rsidRDefault="00625E94" w:rsidP="00625E94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</w:t>
      </w:r>
    </w:p>
    <w:p w14:paraId="7D75D90D" w14:textId="631814AF" w:rsidR="00625E94" w:rsidRPr="00B46D60" w:rsidRDefault="00625E94" w:rsidP="006133F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t sure</w:t>
      </w:r>
    </w:p>
    <w:p w14:paraId="2DDE6BCC" w14:textId="77777777" w:rsidR="006133FE" w:rsidRPr="00B46D60" w:rsidRDefault="006133FE" w:rsidP="006133FE">
      <w:pPr>
        <w:pStyle w:val="ColorfulList-Accent12"/>
        <w:rPr>
          <w:rFonts w:ascii="Times New Roman" w:hAnsi="Times New Roman"/>
        </w:rPr>
      </w:pPr>
    </w:p>
    <w:p w14:paraId="00107B14" w14:textId="6F48D71A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FENTANYL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134E61B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410887B2" w14:textId="7F5892E6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FENTANYL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7F4A9EB5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6CB774B8" w14:textId="5244C53B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MORPHINE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5505B77F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575D5854" w14:textId="0271EBD2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MORPHINE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33127C83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673F79F1" w14:textId="64EFA2B6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lastRenderedPageBreak/>
        <w:t xml:space="preserve">In your unit, if you use SUFENTANIL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0935EFE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7541A3EB" w14:textId="5BDCC7EE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SUFENTANIL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723A6C3F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4657B315" w14:textId="48656534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MIDAZOLAM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2D7E12C2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58A2660E" w14:textId="11054EE9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MIDAZOLAM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69320F29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407C7D33" w14:textId="06305F56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LORAZEPAM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02DBD730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46DAEEC1" w14:textId="30C49150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LORAZEPAM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5806434C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03509BA5" w14:textId="39F1D6E3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KETAMINE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466FC509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48E6B7AC" w14:textId="2134DB34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KETAMINE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56212450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507B014E" w14:textId="7AEB0FBF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PROPOFOL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19EDEAED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575A348D" w14:textId="63644946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PROPOFOL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g/kg/h?</w:t>
      </w:r>
    </w:p>
    <w:p w14:paraId="3A9EF6BD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7F6C919D" w14:textId="78204691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DEXMEDETOMIDINE, what is the starting dose for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continuous 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031B35E4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45EF1710" w14:textId="7B59497B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DEXMEDETOMIDINE, what is the maximum dose for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continuous 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0054933D" w14:textId="77777777" w:rsidR="00CE520E" w:rsidRPr="00B46D60" w:rsidRDefault="00CE520E" w:rsidP="00CE520E">
      <w:pPr>
        <w:pStyle w:val="ListParagraph"/>
        <w:rPr>
          <w:rFonts w:ascii="Times New Roman" w:hAnsi="Times New Roman"/>
          <w:b/>
          <w:bCs/>
        </w:rPr>
      </w:pPr>
    </w:p>
    <w:p w14:paraId="47A14E25" w14:textId="5C37AE6A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CLONIDINE, what is the starting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123FCA1F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3439BF9C" w14:textId="0D9D3223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if you use CLONIDINE, what is the maximum dose for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analgo</w:t>
      </w:r>
      <w:r w:rsidRPr="00B46D60">
        <w:rPr>
          <w:rFonts w:ascii="Times New Roman" w:hAnsi="Times New Roman"/>
          <w:b/>
          <w:bCs/>
        </w:rPr>
        <w:t>sedation in mcg/kg/h?</w:t>
      </w:r>
    </w:p>
    <w:p w14:paraId="26788DED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79E99729" w14:textId="27682F23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In your Unit, do you use NEUROMUSCOLAR BLOCKING AGENTS as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Pr="00B46D60">
        <w:rPr>
          <w:rFonts w:ascii="Times New Roman" w:hAnsi="Times New Roman"/>
          <w:b/>
          <w:bCs/>
        </w:rPr>
        <w:t>continuous infusion in sedated patients?</w:t>
      </w:r>
    </w:p>
    <w:p w14:paraId="1158E679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it-IT"/>
        </w:rPr>
        <w:tab/>
        <w:t>Yes</w:t>
      </w:r>
    </w:p>
    <w:p w14:paraId="1A8E7D10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it-IT"/>
        </w:rPr>
      </w:pPr>
      <w:r w:rsidRPr="00B46D60">
        <w:rPr>
          <w:rFonts w:ascii="Times New Roman" w:hAnsi="Times New Roman"/>
        </w:rPr>
        <w:lastRenderedPageBreak/>
        <w:sym w:font="Webdings" w:char="F063"/>
      </w:r>
      <w:r w:rsidRPr="00B46D60">
        <w:rPr>
          <w:rFonts w:ascii="Times New Roman" w:hAnsi="Times New Roman"/>
          <w:lang w:val="it-IT"/>
        </w:rPr>
        <w:tab/>
        <w:t>No</w:t>
      </w:r>
    </w:p>
    <w:p w14:paraId="67607EC4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7BEC08A1" w14:textId="2605DA90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Among the following, which type of NEUROMUSCULAR BLOCKING AGENT (NMBA) do you use for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 xml:space="preserve">continuous </w:t>
      </w:r>
      <w:r w:rsidR="00503B84" w:rsidRPr="00B46D60">
        <w:rPr>
          <w:rFonts w:ascii="Times New Roman" w:hAnsi="Times New Roman"/>
          <w:b/>
          <w:bCs/>
        </w:rPr>
        <w:t>infusion</w:t>
      </w:r>
      <w:r w:rsidRPr="00B46D60">
        <w:rPr>
          <w:rFonts w:ascii="Times New Roman" w:hAnsi="Times New Roman"/>
          <w:b/>
          <w:bCs/>
        </w:rPr>
        <w:t>?</w:t>
      </w:r>
    </w:p>
    <w:p w14:paraId="29140A1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ocuronium</w:t>
      </w:r>
    </w:p>
    <w:p w14:paraId="00D4DDA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Vecuronium</w:t>
      </w:r>
    </w:p>
    <w:p w14:paraId="0148A884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Atracurium</w:t>
      </w:r>
    </w:p>
    <w:p w14:paraId="5B7576B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isatracurium</w:t>
      </w:r>
    </w:p>
    <w:p w14:paraId="4457461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ivacurium</w:t>
      </w:r>
    </w:p>
    <w:p w14:paraId="6329C80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ancuronium</w:t>
      </w:r>
    </w:p>
    <w:p w14:paraId="54EAF02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Succinilcoline</w:t>
      </w:r>
    </w:p>
    <w:p w14:paraId="540B286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s</w:t>
      </w:r>
    </w:p>
    <w:p w14:paraId="4B1A18BD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We do not use NMBA</w:t>
      </w:r>
    </w:p>
    <w:p w14:paraId="4333E74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393C2F63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 to the previous question, please specify</w:t>
      </w:r>
    </w:p>
    <w:p w14:paraId="54F2C354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003C499B" w14:textId="0BAFD8C9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 xml:space="preserve">Among the following, which type of MONITORING do you use in your Unit for patients receiving NMBAs for </w:t>
      </w:r>
      <w:r w:rsidR="007D4DF9" w:rsidRPr="00B46D60">
        <w:rPr>
          <w:rFonts w:ascii="Times New Roman" w:hAnsi="Times New Roman"/>
          <w:b/>
          <w:bCs/>
        </w:rPr>
        <w:t xml:space="preserve">prolonged </w:t>
      </w:r>
      <w:r w:rsidR="006133FE" w:rsidRPr="00B46D60">
        <w:rPr>
          <w:rFonts w:ascii="Times New Roman" w:hAnsi="Times New Roman"/>
          <w:b/>
          <w:bCs/>
        </w:rPr>
        <w:t>continuous analgo</w:t>
      </w:r>
      <w:r w:rsidRPr="00B46D60">
        <w:rPr>
          <w:rFonts w:ascii="Times New Roman" w:hAnsi="Times New Roman"/>
          <w:b/>
          <w:bCs/>
        </w:rPr>
        <w:t>sedation? (Please select all the adequate)</w:t>
      </w:r>
    </w:p>
    <w:p w14:paraId="23E07BD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Vital signs modification</w:t>
      </w:r>
    </w:p>
    <w:p w14:paraId="75FC2B0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eripheral nerve stimulation</w:t>
      </w:r>
    </w:p>
    <w:p w14:paraId="660C2CD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Bispectral index</w:t>
      </w:r>
    </w:p>
    <w:p w14:paraId="7C21516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4-channel processed EEG</w:t>
      </w:r>
    </w:p>
    <w:p w14:paraId="253BDA3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linical scale evaluation during daily discontinuation of NMBA infusion</w:t>
      </w:r>
    </w:p>
    <w:p w14:paraId="042E6FA2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ne</w:t>
      </w:r>
    </w:p>
    <w:p w14:paraId="047D4790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552F0B25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</w:p>
    <w:p w14:paraId="08CB6E40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” to the previous question, please specify:</w:t>
      </w:r>
    </w:p>
    <w:p w14:paraId="7F513EA0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6ADC74DC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For sedation drug administration, do you use a nurse driven protocol?</w:t>
      </w:r>
    </w:p>
    <w:p w14:paraId="267C1C20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Yes</w:t>
      </w:r>
    </w:p>
    <w:p w14:paraId="024FC960" w14:textId="77777777" w:rsidR="00CE520E" w:rsidRPr="00B46D60" w:rsidRDefault="00CE520E" w:rsidP="00CE520E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No</w:t>
      </w:r>
    </w:p>
    <w:p w14:paraId="49ED21DF" w14:textId="3162FFEF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3E013982" w14:textId="6133CF87" w:rsidR="007D4DF9" w:rsidRPr="00B46D60" w:rsidRDefault="007D4DF9" w:rsidP="007D4DF9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have a nurse driven protocol, it involves: (select all that apply)</w:t>
      </w:r>
    </w:p>
    <w:p w14:paraId="6A49E065" w14:textId="564AFCC4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 xml:space="preserve"> </w:t>
      </w:r>
      <w:r w:rsidRPr="00B46D60">
        <w:rPr>
          <w:rFonts w:ascii="Times New Roman" w:hAnsi="Times New Roman"/>
          <w:lang w:val="en-GB"/>
        </w:rPr>
        <w:tab/>
        <w:t>I confirm I don’t have a nurse driven protocol</w:t>
      </w:r>
      <w:r w:rsidRPr="00B46D60">
        <w:rPr>
          <w:rFonts w:ascii="Times New Roman" w:hAnsi="Times New Roman"/>
          <w:lang w:val="en-GB"/>
        </w:rPr>
        <w:tab/>
      </w:r>
    </w:p>
    <w:p w14:paraId="4960813B" w14:textId="3B68E16E" w:rsidR="007D4DF9" w:rsidRPr="00B46D60" w:rsidRDefault="007D4DF9" w:rsidP="002D6CAD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The choice of the drug</w:t>
      </w:r>
    </w:p>
    <w:p w14:paraId="164A9C36" w14:textId="68084E5E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The choice of the dosage</w:t>
      </w:r>
    </w:p>
    <w:p w14:paraId="4C257C99" w14:textId="086C2066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The choice of the time of weaning</w:t>
      </w:r>
    </w:p>
    <w:p w14:paraId="6BB4A506" w14:textId="53B95043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The choice of modality of weaning</w:t>
      </w:r>
    </w:p>
    <w:p w14:paraId="1FC61636" w14:textId="22BF16B8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  <w:lang w:val="en-GB"/>
        </w:rPr>
        <w:tab/>
        <w:t>I don’t have a nurse driven protocol</w:t>
      </w:r>
    </w:p>
    <w:p w14:paraId="0748F0D0" w14:textId="77777777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</w:p>
    <w:p w14:paraId="37239916" w14:textId="77777777" w:rsidR="007D4DF9" w:rsidRPr="00B46D60" w:rsidRDefault="007D4DF9" w:rsidP="007D4DF9">
      <w:pPr>
        <w:pStyle w:val="ColorfulList-Accent12"/>
        <w:rPr>
          <w:rFonts w:ascii="Times New Roman" w:hAnsi="Times New Roman"/>
          <w:lang w:val="en-GB"/>
        </w:rPr>
      </w:pPr>
    </w:p>
    <w:p w14:paraId="21B36A41" w14:textId="77777777" w:rsidR="007D4DF9" w:rsidRPr="00B46D60" w:rsidRDefault="007D4DF9" w:rsidP="002D6CAD">
      <w:pPr>
        <w:pStyle w:val="ColorfulList-Accent12"/>
        <w:rPr>
          <w:rFonts w:ascii="Times New Roman" w:hAnsi="Times New Roman"/>
          <w:lang w:val="en-GB"/>
        </w:rPr>
      </w:pPr>
    </w:p>
    <w:p w14:paraId="4FD89BF1" w14:textId="77777777" w:rsidR="007D4DF9" w:rsidRPr="00B46D60" w:rsidRDefault="007D4DF9" w:rsidP="002D6CAD">
      <w:pPr>
        <w:pStyle w:val="ColorfulList-Accent12"/>
        <w:rPr>
          <w:rFonts w:ascii="Times New Roman" w:hAnsi="Times New Roman"/>
          <w:b/>
          <w:bCs/>
        </w:rPr>
      </w:pPr>
    </w:p>
    <w:p w14:paraId="7D05EDFE" w14:textId="77777777" w:rsidR="007D4DF9" w:rsidRPr="00B46D60" w:rsidRDefault="007D4DF9" w:rsidP="007D4DF9">
      <w:pPr>
        <w:pStyle w:val="ColorfulList-Accent12"/>
        <w:rPr>
          <w:rFonts w:ascii="Times New Roman" w:hAnsi="Times New Roman"/>
          <w:b/>
          <w:bCs/>
        </w:rPr>
      </w:pPr>
    </w:p>
    <w:p w14:paraId="2939321F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  <w:color w:val="FF0000"/>
        </w:rPr>
      </w:pPr>
      <w:r w:rsidRPr="00B46D60">
        <w:rPr>
          <w:rFonts w:ascii="Times New Roman" w:hAnsi="Times New Roman"/>
          <w:b/>
          <w:bCs/>
          <w:color w:val="FF0000"/>
        </w:rPr>
        <w:lastRenderedPageBreak/>
        <w:t>PART C. Analgesia and Sedation monitoring</w:t>
      </w:r>
    </w:p>
    <w:p w14:paraId="12448C08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6ABCCE4B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do you use any tool/scale for PAIN/ANALGESIA monitoring? (Please select all the adequate)</w:t>
      </w:r>
    </w:p>
    <w:p w14:paraId="684306B5" w14:textId="22D0EBFD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FLACC scale /</w:t>
      </w:r>
    </w:p>
    <w:p w14:paraId="6E654A6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 xml:space="preserve">Wong-Baker scale </w:t>
      </w:r>
    </w:p>
    <w:p w14:paraId="3EE567C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 xml:space="preserve">Oucher scale </w:t>
      </w:r>
    </w:p>
    <w:p w14:paraId="01CA3274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MAPS (Multidimensional Assessment Pain Scale)</w:t>
      </w:r>
    </w:p>
    <w:p w14:paraId="44FE4FBA" w14:textId="43FA01C8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 xml:space="preserve">  </w:t>
      </w:r>
      <w:r w:rsidRPr="00B46D60">
        <w:rPr>
          <w:rFonts w:ascii="Times New Roman" w:hAnsi="Times New Roman"/>
        </w:rPr>
        <w:tab/>
        <w:t>Numerical Rating Scale</w:t>
      </w:r>
    </w:p>
    <w:p w14:paraId="6B456644" w14:textId="692335D3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OMFORT Behavior Scale</w:t>
      </w:r>
    </w:p>
    <w:p w14:paraId="00002C50" w14:textId="06D4D1D9" w:rsidR="00625E94" w:rsidRPr="00B46D60" w:rsidRDefault="00CE520E" w:rsidP="00625E94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OMFORT Scale</w:t>
      </w:r>
    </w:p>
    <w:p w14:paraId="709BBDA6" w14:textId="0C007F7B" w:rsidR="00CE520E" w:rsidRPr="00B46D60" w:rsidRDefault="00625E94" w:rsidP="00625E94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</w:r>
      <w:r w:rsidR="00CE520E" w:rsidRPr="00B46D60">
        <w:rPr>
          <w:rFonts w:ascii="Times New Roman" w:hAnsi="Times New Roman"/>
        </w:rPr>
        <w:t>PIPP/PIPP Revised</w:t>
      </w:r>
    </w:p>
    <w:p w14:paraId="21C78D55" w14:textId="20F97788" w:rsidR="00CE520E" w:rsidRPr="00B46D60" w:rsidRDefault="00625E94" w:rsidP="00625E94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</w:r>
      <w:r w:rsidR="00CE520E" w:rsidRPr="00B46D60">
        <w:rPr>
          <w:rFonts w:ascii="Times New Roman" w:hAnsi="Times New Roman"/>
        </w:rPr>
        <w:t>NIPS</w:t>
      </w:r>
    </w:p>
    <w:p w14:paraId="55674969" w14:textId="42DFC87E" w:rsidR="00CE520E" w:rsidRPr="00B46D60" w:rsidRDefault="00625E94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</w:r>
      <w:r w:rsidR="00CE520E" w:rsidRPr="00B46D60">
        <w:rPr>
          <w:rFonts w:ascii="Times New Roman" w:hAnsi="Times New Roman"/>
        </w:rPr>
        <w:t>None</w:t>
      </w:r>
    </w:p>
    <w:p w14:paraId="767827CB" w14:textId="7EBF95EC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7A9B911A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3D1A841D" w14:textId="3854DE7C" w:rsidR="00CE520E" w:rsidRPr="00B46D60" w:rsidRDefault="00CE520E" w:rsidP="002D6CAD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” to the previous question, please specify:</w:t>
      </w:r>
    </w:p>
    <w:p w14:paraId="3D4B1524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0476E04C" w14:textId="0BEB6C64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how often do you monitor PAIN/ANALGESIA?</w:t>
      </w:r>
      <w:r w:rsidR="00625E94" w:rsidRPr="00B46D60">
        <w:rPr>
          <w:rFonts w:ascii="Times New Roman" w:hAnsi="Times New Roman"/>
          <w:b/>
          <w:bCs/>
        </w:rPr>
        <w:t xml:space="preserve"> (Please select all the adequate)</w:t>
      </w:r>
    </w:p>
    <w:p w14:paraId="5F876B65" w14:textId="2D831E6A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outinely, more than one time per day</w:t>
      </w:r>
    </w:p>
    <w:p w14:paraId="692FECD6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egularly, one time per day</w:t>
      </w:r>
    </w:p>
    <w:p w14:paraId="6E9DC434" w14:textId="53939550" w:rsidR="00CE520E" w:rsidRPr="00B46D60" w:rsidRDefault="00625E94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</w:r>
      <w:r w:rsidR="00D807B0" w:rsidRPr="00B46D60">
        <w:rPr>
          <w:rFonts w:ascii="Times New Roman" w:hAnsi="Times New Roman"/>
        </w:rPr>
        <w:t>After new admissions or before/after any change in analgesi</w:t>
      </w:r>
    </w:p>
    <w:p w14:paraId="357CDF66" w14:textId="5C1EE24B" w:rsidR="00CE520E" w:rsidRPr="00B46D60" w:rsidRDefault="00625E94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</w:r>
      <w:r w:rsidR="00CE520E" w:rsidRPr="00B46D60">
        <w:rPr>
          <w:rFonts w:ascii="Times New Roman" w:hAnsi="Times New Roman"/>
        </w:rPr>
        <w:t>Before, during, and after painful procedure</w:t>
      </w:r>
    </w:p>
    <w:p w14:paraId="12932419" w14:textId="1A32A546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 (please specify)___________</w:t>
      </w:r>
    </w:p>
    <w:p w14:paraId="31DC96F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ever</w:t>
      </w:r>
    </w:p>
    <w:p w14:paraId="7698714C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513F5C35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who is responsible for PAIN/ANALGESIA evaluation and documentation?</w:t>
      </w:r>
    </w:p>
    <w:p w14:paraId="06C130C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urse</w:t>
      </w:r>
    </w:p>
    <w:p w14:paraId="3C79F041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hysician</w:t>
      </w:r>
    </w:p>
    <w:p w14:paraId="6376464B" w14:textId="6A5F1DC4" w:rsidR="00CE520E" w:rsidRPr="00B46D60" w:rsidRDefault="00CE520E" w:rsidP="00625E94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Trainee</w:t>
      </w:r>
    </w:p>
    <w:p w14:paraId="4B73A215" w14:textId="4CEAE4FA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2E1DDC9E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</w:rPr>
      </w:pPr>
    </w:p>
    <w:p w14:paraId="4AA55CD5" w14:textId="0836979C" w:rsidR="00CE520E" w:rsidRPr="00B46D60" w:rsidRDefault="00CE520E" w:rsidP="002D6CAD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Other to the previous question, please specify:</w:t>
      </w:r>
    </w:p>
    <w:p w14:paraId="44E74380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77156375" w14:textId="4738D38F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do you use any tool/scale</w:t>
      </w:r>
      <w:r w:rsidR="00625E94" w:rsidRPr="00B46D60">
        <w:rPr>
          <w:rFonts w:ascii="Times New Roman" w:hAnsi="Times New Roman"/>
          <w:b/>
          <w:bCs/>
        </w:rPr>
        <w:t>/devices</w:t>
      </w:r>
      <w:r w:rsidRPr="00B46D60">
        <w:rPr>
          <w:rFonts w:ascii="Times New Roman" w:hAnsi="Times New Roman"/>
          <w:b/>
          <w:bCs/>
        </w:rPr>
        <w:t xml:space="preserve"> for SEDATION level monitoring? (Please select all the adequate)</w:t>
      </w:r>
    </w:p>
    <w:p w14:paraId="0A95772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omfort Scale</w:t>
      </w:r>
    </w:p>
    <w:p w14:paraId="2309633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Comfort Behavioral Scale</w:t>
      </w:r>
    </w:p>
    <w:p w14:paraId="3A312B5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State Behavior Scale</w:t>
      </w:r>
    </w:p>
    <w:p w14:paraId="0B57D4E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ichmond Sedation Agitation Scale</w:t>
      </w:r>
    </w:p>
    <w:p w14:paraId="438FCC9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amsay Sedation Scale</w:t>
      </w:r>
    </w:p>
    <w:p w14:paraId="7EA9279A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Local/Internal scales</w:t>
      </w:r>
    </w:p>
    <w:p w14:paraId="3A61423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Bispectral index</w:t>
      </w:r>
    </w:p>
    <w:p w14:paraId="4036412D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lastRenderedPageBreak/>
        <w:sym w:font="Webdings" w:char="F063"/>
      </w:r>
      <w:r w:rsidRPr="00B46D60">
        <w:rPr>
          <w:rFonts w:ascii="Times New Roman" w:hAnsi="Times New Roman"/>
        </w:rPr>
        <w:tab/>
        <w:t>4-channel processed EEG</w:t>
      </w:r>
    </w:p>
    <w:p w14:paraId="7C6F2539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Vital signs modification</w:t>
      </w:r>
    </w:p>
    <w:p w14:paraId="4EF3FFA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one</w:t>
      </w:r>
    </w:p>
    <w:p w14:paraId="01A3A4EE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7DFAEA37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  <w:b/>
          <w:bCs/>
        </w:rPr>
      </w:pPr>
    </w:p>
    <w:p w14:paraId="1DF8432F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” to the previous question, please specify:</w:t>
      </w:r>
    </w:p>
    <w:p w14:paraId="58362330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2FF0BC5C" w14:textId="7392DB7C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how often do you assess level of  SEDATION?</w:t>
      </w:r>
    </w:p>
    <w:p w14:paraId="4176D9A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Regularly, more than one time per day</w:t>
      </w:r>
    </w:p>
    <w:p w14:paraId="0789D44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 xml:space="preserve">Regularly, one time per day </w:t>
      </w:r>
    </w:p>
    <w:p w14:paraId="4DA0BEF8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nly on special indications</w:t>
      </w:r>
    </w:p>
    <w:p w14:paraId="2ACB0583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ever</w:t>
      </w:r>
    </w:p>
    <w:p w14:paraId="499F4F20" w14:textId="77777777" w:rsidR="00CE520E" w:rsidRPr="00B46D60" w:rsidRDefault="00CE520E" w:rsidP="00CE520E">
      <w:pPr>
        <w:pStyle w:val="ColorfulList-Accent12"/>
        <w:rPr>
          <w:rFonts w:ascii="Times New Roman" w:hAnsi="Times New Roman"/>
          <w:b/>
          <w:bCs/>
        </w:rPr>
      </w:pPr>
    </w:p>
    <w:p w14:paraId="7FAB64F9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n your Unit, who is responsible for SEDATION level evaluation?</w:t>
      </w:r>
    </w:p>
    <w:p w14:paraId="6D4DA94D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Nurse</w:t>
      </w:r>
    </w:p>
    <w:p w14:paraId="5764F11F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Physician</w:t>
      </w:r>
    </w:p>
    <w:p w14:paraId="56831FBB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Trainee</w:t>
      </w:r>
    </w:p>
    <w:p w14:paraId="7F65313B" w14:textId="679AD7B8" w:rsidR="00CE520E" w:rsidRPr="00B46D60" w:rsidRDefault="00625E94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="00CE520E" w:rsidRPr="00B46D60">
        <w:rPr>
          <w:rFonts w:ascii="Times New Roman" w:hAnsi="Times New Roman"/>
        </w:rPr>
        <w:tab/>
        <w:t xml:space="preserve">Nurse practioner </w:t>
      </w:r>
    </w:p>
    <w:p w14:paraId="681E9EA4" w14:textId="77777777" w:rsidR="00CE520E" w:rsidRPr="00B46D60" w:rsidRDefault="00CE520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sym w:font="Webdings" w:char="F063"/>
      </w:r>
      <w:r w:rsidRPr="00B46D60">
        <w:rPr>
          <w:rFonts w:ascii="Times New Roman" w:hAnsi="Times New Roman"/>
        </w:rPr>
        <w:tab/>
        <w:t>Other</w:t>
      </w:r>
    </w:p>
    <w:p w14:paraId="79B8DD4E" w14:textId="77777777" w:rsidR="00CE520E" w:rsidRPr="00B46D60" w:rsidRDefault="00CE520E" w:rsidP="00CE520E">
      <w:pPr>
        <w:pStyle w:val="ColorfulList-Accent12"/>
        <w:ind w:left="0"/>
        <w:rPr>
          <w:rFonts w:ascii="Times New Roman" w:hAnsi="Times New Roman"/>
        </w:rPr>
      </w:pPr>
    </w:p>
    <w:p w14:paraId="440EF079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If you selected “Other” to the previous question, please specify:</w:t>
      </w:r>
    </w:p>
    <w:p w14:paraId="01DFA308" w14:textId="77777777" w:rsidR="00CE520E" w:rsidRPr="00B46D60" w:rsidRDefault="00CE520E" w:rsidP="006133FE">
      <w:pPr>
        <w:pStyle w:val="ColorfulList-Accent12"/>
        <w:ind w:left="0"/>
        <w:rPr>
          <w:rFonts w:ascii="Times New Roman" w:hAnsi="Times New Roman"/>
        </w:rPr>
      </w:pPr>
    </w:p>
    <w:p w14:paraId="7B7E2579" w14:textId="77777777" w:rsidR="00CE520E" w:rsidRPr="00B46D60" w:rsidRDefault="00CE520E" w:rsidP="00CE520E">
      <w:pPr>
        <w:pStyle w:val="ColorfulList-Accent12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B46D60">
        <w:rPr>
          <w:rFonts w:ascii="Times New Roman" w:hAnsi="Times New Roman"/>
          <w:b/>
          <w:bCs/>
        </w:rPr>
        <w:t>Do you want (optional) to leave your email in order to be acknowkledged at the end of the project?</w:t>
      </w:r>
    </w:p>
    <w:p w14:paraId="31707C4F" w14:textId="4724B155" w:rsidR="00CE520E" w:rsidRPr="00B46D60" w:rsidRDefault="006133FE" w:rsidP="00CE520E">
      <w:pPr>
        <w:pStyle w:val="ColorfulList-Accent12"/>
        <w:rPr>
          <w:rFonts w:ascii="Times New Roman" w:hAnsi="Times New Roman"/>
        </w:rPr>
      </w:pPr>
      <w:r w:rsidRPr="00B46D60">
        <w:rPr>
          <w:rFonts w:ascii="Times New Roman" w:hAnsi="Times New Roman"/>
        </w:rPr>
        <w:t>_________________________</w:t>
      </w:r>
    </w:p>
    <w:bookmarkEnd w:id="0"/>
    <w:p w14:paraId="435DBC17" w14:textId="77777777" w:rsidR="00B617E1" w:rsidRPr="00B46D60" w:rsidRDefault="00B617E1"/>
    <w:sectPr w:rsidR="00B617E1" w:rsidRPr="00B46D60" w:rsidSect="002E32DF">
      <w:headerReference w:type="default" r:id="rId7"/>
      <w:footerReference w:type="even" r:id="rId8"/>
      <w:footerReference w:type="default" r:id="rId9"/>
      <w:pgSz w:w="12240" w:h="15840"/>
      <w:pgMar w:top="1473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7578D" w14:textId="77777777" w:rsidR="008F5C68" w:rsidRDefault="008F5C68">
      <w:r>
        <w:separator/>
      </w:r>
    </w:p>
  </w:endnote>
  <w:endnote w:type="continuationSeparator" w:id="0">
    <w:p w14:paraId="77A1B9AD" w14:textId="77777777" w:rsidR="008F5C68" w:rsidRDefault="008F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E468B4" w14:textId="77777777" w:rsidR="00FC5591" w:rsidRDefault="006133FE" w:rsidP="00E208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91AC8A" w14:textId="77777777" w:rsidR="00FC5591" w:rsidRDefault="008F5C68" w:rsidP="00E208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5089F1" w14:textId="77777777" w:rsidR="00FC5591" w:rsidRDefault="006133FE" w:rsidP="00E2082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58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C8BA97" w14:textId="77777777" w:rsidR="00FC5591" w:rsidRDefault="008F5C68" w:rsidP="00E208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A4328" w14:textId="77777777" w:rsidR="008F5C68" w:rsidRDefault="008F5C68">
      <w:r>
        <w:separator/>
      </w:r>
    </w:p>
  </w:footnote>
  <w:footnote w:type="continuationSeparator" w:id="0">
    <w:p w14:paraId="09DDBCA9" w14:textId="77777777" w:rsidR="008F5C68" w:rsidRDefault="008F5C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C9A37B" w14:textId="77777777" w:rsidR="00FC5591" w:rsidRDefault="008F5C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4F6C33"/>
    <w:multiLevelType w:val="multilevel"/>
    <w:tmpl w:val="704A1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1FF774A"/>
    <w:multiLevelType w:val="hybridMultilevel"/>
    <w:tmpl w:val="A58A2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20E"/>
    <w:rsid w:val="002D6CAD"/>
    <w:rsid w:val="003379B5"/>
    <w:rsid w:val="00503B84"/>
    <w:rsid w:val="00565C5C"/>
    <w:rsid w:val="005A69AC"/>
    <w:rsid w:val="006133FE"/>
    <w:rsid w:val="00625E94"/>
    <w:rsid w:val="007D4DF9"/>
    <w:rsid w:val="007F50C9"/>
    <w:rsid w:val="008F5C68"/>
    <w:rsid w:val="0094587D"/>
    <w:rsid w:val="00B46D60"/>
    <w:rsid w:val="00B617E1"/>
    <w:rsid w:val="00CE520E"/>
    <w:rsid w:val="00D05D43"/>
    <w:rsid w:val="00D11F3C"/>
    <w:rsid w:val="00D807B0"/>
    <w:rsid w:val="00E15DF6"/>
    <w:rsid w:val="00E33E02"/>
    <w:rsid w:val="00FF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4E6C"/>
  <w15:chartTrackingRefBased/>
  <w15:docId w15:val="{4F1F8056-8C93-E74A-B9B4-2BA7E702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20E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99"/>
    <w:qFormat/>
    <w:rsid w:val="00CE52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E520E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E520E"/>
    <w:rPr>
      <w:rFonts w:ascii="Cambria" w:eastAsia="Cambria" w:hAnsi="Cambria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CE520E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E520E"/>
    <w:rPr>
      <w:rFonts w:ascii="Cambria" w:eastAsia="Cambria" w:hAnsi="Cambria" w:cs="Times New Roman"/>
      <w:sz w:val="20"/>
      <w:szCs w:val="20"/>
      <w:lang w:val="x-none" w:eastAsia="x-none"/>
    </w:rPr>
  </w:style>
  <w:style w:type="character" w:styleId="PageNumber">
    <w:name w:val="page number"/>
    <w:uiPriority w:val="99"/>
    <w:rsid w:val="00CE520E"/>
    <w:rPr>
      <w:rFonts w:cs="Times New Roman"/>
    </w:rPr>
  </w:style>
  <w:style w:type="character" w:styleId="CommentReference">
    <w:name w:val="annotation reference"/>
    <w:uiPriority w:val="99"/>
    <w:rsid w:val="00CE520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E520E"/>
    <w:rPr>
      <w:rFonts w:eastAsia="MS ??"/>
      <w:sz w:val="20"/>
      <w:szCs w:val="20"/>
      <w:lang w:val="x-none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20E"/>
    <w:rPr>
      <w:rFonts w:ascii="Cambria" w:eastAsia="MS ??" w:hAnsi="Cambria" w:cs="Times New Roman"/>
      <w:sz w:val="20"/>
      <w:szCs w:val="20"/>
      <w:lang w:val="x-none" w:eastAsia="ja-JP"/>
    </w:rPr>
  </w:style>
  <w:style w:type="paragraph" w:styleId="ListParagraph">
    <w:name w:val="List Paragraph"/>
    <w:basedOn w:val="Normal"/>
    <w:uiPriority w:val="34"/>
    <w:qFormat/>
    <w:rsid w:val="00CE520E"/>
    <w:pPr>
      <w:ind w:left="720"/>
      <w:contextualSpacing/>
    </w:pPr>
    <w:rPr>
      <w:rFonts w:eastAsia="MS Minch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20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20E"/>
    <w:rPr>
      <w:rFonts w:ascii="Times New Roman" w:eastAsia="Cambr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averio</dc:creator>
  <cp:keywords/>
  <dc:description/>
  <cp:lastModifiedBy>Caroline Rubince G.</cp:lastModifiedBy>
  <cp:revision>3</cp:revision>
  <dcterms:created xsi:type="dcterms:W3CDTF">2021-07-30T14:03:00Z</dcterms:created>
  <dcterms:modified xsi:type="dcterms:W3CDTF">2022-03-24T02:04:00Z</dcterms:modified>
</cp:coreProperties>
</file>